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 Little spotted kiwi samples that either failed to amplify or only provided partial sequence.  Museum abbreviations: MNZ – Museum of New Zealand Te Papa Tongarewa, CM </w:t>
      </w:r>
      <w:r>
        <w:rPr/>
        <w:t>–</w:t>
      </w:r>
      <w:r>
        <w:rPr>
          <w:rFonts w:cs="Times New Roman" w:ascii="Times New Roman" w:hAnsi="Times New Roman"/>
        </w:rPr>
        <w:t xml:space="preserve"> Canterbury Museum, WO – </w:t>
      </w:r>
      <w:bookmarkStart w:id="0" w:name="OLE_LINK2"/>
      <w:bookmarkStart w:id="1" w:name="OLE_LINK1"/>
      <w:r>
        <w:rPr>
          <w:rFonts w:cs="Times New Roman" w:ascii="Times New Roman" w:hAnsi="Times New Roman"/>
          <w:lang w:val="en-NZ" w:eastAsia="en-NZ"/>
        </w:rPr>
        <w:t>Waitomo Caves Discovery</w:t>
      </w:r>
      <w:r>
        <w:rPr>
          <w:rFonts w:cs="Arial" w:ascii="Arial" w:hAnsi="Arial"/>
          <w:color w:val="0000FF"/>
          <w:sz w:val="20"/>
          <w:lang w:val="en-NZ" w:eastAsia="en-NZ"/>
        </w:rPr>
        <w:t xml:space="preserve"> </w:t>
      </w:r>
      <w:r>
        <w:rPr>
          <w:rFonts w:cs="Times New Roman" w:ascii="Times New Roman" w:hAnsi="Times New Roman"/>
          <w:lang w:val="en-NZ" w:eastAsia="en-NZ"/>
        </w:rPr>
        <w:t>Centre</w:t>
      </w:r>
      <w:r>
        <w:rPr>
          <w:rFonts w:cs="Times New Roman" w:ascii="Times New Roman" w:hAnsi="Times New Roman"/>
        </w:rPr>
        <w:t xml:space="preserve">, </w:t>
      </w:r>
      <w:bookmarkEnd w:id="0"/>
      <w:bookmarkEnd w:id="1"/>
      <w:r>
        <w:rPr>
          <w:rFonts w:cs="Times New Roman" w:ascii="Times New Roman" w:hAnsi="Times New Roman"/>
        </w:rPr>
        <w:t>AU – Auckland University Geology Department. NI = North Island, SI = South Islan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148"/>
        <w:gridCol w:w="3886"/>
        <w:gridCol w:w="1395"/>
        <w:gridCol w:w="3430"/>
      </w:tblGrid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useum Number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useu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Locality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ample typ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Bank Accession nos.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DM666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stle Rocks, Southland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13, FJ820088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0192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Poukawa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00965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Poukawa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OR.2447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MNZ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oonoor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1707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ve 30 miles from Napier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12</w:t>
            </w:r>
          </w:p>
        </w:tc>
      </w:tr>
      <w:tr>
        <w:trPr>
          <w:trHeight w:val="360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8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East Coast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195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e Kuiti, Waitomo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34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ahoenui, Waitomo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150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Pyramid Valley, Canterbury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27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m Bowling Bay, Northland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V32392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pringhill, Southland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FJ820111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3067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ings Cave, Canterbury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V23067B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M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Kings Cave, Canterbury, S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0270.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O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unior Mudball Cave, Waitomo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073.60 (N02/f047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m Bowling Bay, Northland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935.2 (N02/f049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Tom Bowling Bay, Northland, NI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712.9 (N02/f05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hareana Beach, Northlan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712.10 (N02/f05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hareana Beach, Northlan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917.1 (N02/f05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hareana Beach, Northlan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4917.3 (N02/f055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U</w:t>
            </w:r>
          </w:p>
        </w:tc>
        <w:tc>
          <w:tcPr>
            <w:tcW w:w="38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hareana Beach, Northlan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bone</w:t>
            </w:r>
          </w:p>
        </w:tc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rPr>
          <w:rFonts w:ascii="Arial Mäori;Arial" w:hAnsi="Arial Mäori;Arial" w:cs="Arial Mäori;Arial"/>
          <w:sz w:val="22"/>
        </w:rPr>
      </w:pPr>
      <w:r>
        <w:rPr>
          <w:rFonts w:cs="Arial Mäori;Arial" w:ascii="Arial Mäori;Arial" w:hAnsi="Arial Mäori;Arial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Mäo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1:02:00Z</dcterms:created>
  <dc:creator>lara.shepherd</dc:creator>
  <dc:description/>
  <cp:keywords/>
  <dc:language>en-US</dc:language>
  <cp:lastModifiedBy>lara.shepherd</cp:lastModifiedBy>
  <dcterms:modified xsi:type="dcterms:W3CDTF">2012-07-12T22:10:00Z</dcterms:modified>
  <cp:revision>3</cp:revision>
  <dc:subject/>
  <dc:title>Table S2</dc:title>
</cp:coreProperties>
</file>